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27A26F" w14:textId="4EACCC9B" w:rsidR="002F167B" w:rsidRPr="00C4062A" w:rsidRDefault="002F167B" w:rsidP="00BA704E">
      <w:pPr>
        <w:pStyle w:val="Caption"/>
        <w:spacing w:line="480" w:lineRule="auto"/>
        <w:jc w:val="both"/>
        <w:rPr>
          <w:rFonts w:eastAsia="Times New Roman"/>
          <w:i w:val="0"/>
          <w:iCs w:val="0"/>
          <w:color w:val="000000"/>
          <w:kern w:val="0"/>
          <w:sz w:val="24"/>
          <w:szCs w:val="24"/>
          <w14:ligatures w14:val="none"/>
        </w:rPr>
      </w:pPr>
    </w:p>
    <w:p w14:paraId="125675B9" w14:textId="71C10FD3" w:rsidR="00BA704E" w:rsidRPr="00C4062A" w:rsidRDefault="00BA704E" w:rsidP="00BA704E">
      <w:pPr>
        <w:pStyle w:val="Caption"/>
        <w:spacing w:line="480" w:lineRule="auto"/>
        <w:jc w:val="both"/>
        <w:rPr>
          <w:rFonts w:eastAsia="Times New Roman"/>
          <w:b/>
          <w:bCs/>
          <w:i w:val="0"/>
          <w:iCs w:val="0"/>
          <w:color w:val="000000"/>
          <w:kern w:val="0"/>
          <w:sz w:val="24"/>
          <w:szCs w:val="24"/>
          <w14:ligatures w14:val="none"/>
        </w:rPr>
      </w:pPr>
      <w:r w:rsidRPr="00C4062A">
        <w:rPr>
          <w:rFonts w:eastAsia="Times New Roman"/>
          <w:b/>
          <w:bCs/>
          <w:i w:val="0"/>
          <w:iCs w:val="0"/>
          <w:color w:val="000000"/>
          <w:kern w:val="0"/>
          <w:sz w:val="24"/>
          <w:szCs w:val="24"/>
          <w14:ligatures w14:val="none"/>
        </w:rPr>
        <w:t xml:space="preserve">Results </w:t>
      </w:r>
      <w:r w:rsidR="006747D4" w:rsidRPr="00C4062A">
        <w:rPr>
          <w:rFonts w:eastAsia="Times New Roman"/>
          <w:b/>
          <w:bCs/>
          <w:i w:val="0"/>
          <w:iCs w:val="0"/>
          <w:color w:val="000000"/>
          <w:kern w:val="0"/>
          <w:sz w:val="24"/>
          <w:szCs w:val="24"/>
          <w14:ligatures w14:val="none"/>
        </w:rPr>
        <w:t>of</w:t>
      </w:r>
      <w:r w:rsidRPr="00C4062A">
        <w:rPr>
          <w:rFonts w:eastAsia="Times New Roman"/>
          <w:b/>
          <w:bCs/>
          <w:i w:val="0"/>
          <w:iCs w:val="0"/>
          <w:color w:val="000000"/>
          <w:kern w:val="0"/>
          <w:sz w:val="24"/>
          <w:szCs w:val="24"/>
          <w14:ligatures w14:val="none"/>
        </w:rPr>
        <w:t xml:space="preserve"> the Shapiro test</w:t>
      </w:r>
    </w:p>
    <w:p w14:paraId="2461E62A" w14:textId="72BA5979" w:rsidR="006747D4" w:rsidRPr="00C4062A" w:rsidRDefault="00337ECE" w:rsidP="00BA704E">
      <w:pPr>
        <w:pStyle w:val="Caption"/>
        <w:spacing w:line="480" w:lineRule="auto"/>
        <w:jc w:val="both"/>
        <w:rPr>
          <w:rFonts w:eastAsia="Times New Roman"/>
          <w:i w:val="0"/>
          <w:iCs w:val="0"/>
          <w:color w:val="000000"/>
          <w:kern w:val="0"/>
          <w:sz w:val="24"/>
          <w:szCs w:val="24"/>
          <w14:ligatures w14:val="none"/>
        </w:rPr>
      </w:pPr>
      <w:r w:rsidRPr="00C4062A">
        <w:rPr>
          <w:rFonts w:eastAsia="Times New Roman"/>
          <w:i w:val="0"/>
          <w:iCs w:val="0"/>
          <w:color w:val="000000"/>
          <w:kern w:val="0"/>
          <w:sz w:val="24"/>
          <w:szCs w:val="24"/>
          <w14:ligatures w14:val="none"/>
        </w:rPr>
        <w:t>According to the Shapiro test, the data was not normally distributed for views per day (vpd) (W = 0.19, p&lt; 0.001), comments per day (cpd) (W = 0.12108, p-value &lt; 0.001)</w:t>
      </w:r>
      <w:r w:rsidR="00871B2F" w:rsidRPr="00C4062A">
        <w:rPr>
          <w:rFonts w:eastAsia="Times New Roman"/>
          <w:i w:val="0"/>
          <w:iCs w:val="0"/>
          <w:color w:val="000000"/>
          <w:kern w:val="0"/>
          <w:sz w:val="24"/>
          <w:szCs w:val="24"/>
          <w14:ligatures w14:val="none"/>
        </w:rPr>
        <w:t>,</w:t>
      </w:r>
      <w:r w:rsidRPr="00C4062A">
        <w:rPr>
          <w:rFonts w:eastAsia="Times New Roman"/>
          <w:i w:val="0"/>
          <w:iCs w:val="0"/>
          <w:color w:val="000000"/>
          <w:kern w:val="0"/>
          <w:sz w:val="24"/>
          <w:szCs w:val="24"/>
          <w14:ligatures w14:val="none"/>
        </w:rPr>
        <w:t xml:space="preserve"> and likes per day (lpd) (W = 0.076078, p-value &lt; 0.001).</w:t>
      </w:r>
    </w:p>
    <w:p w14:paraId="6E24D74D" w14:textId="6753FCDD" w:rsidR="004248A9" w:rsidRPr="00C4062A" w:rsidRDefault="00BC4331" w:rsidP="006747D4">
      <w:pPr>
        <w:pStyle w:val="Caption"/>
        <w:spacing w:before="240" w:line="480" w:lineRule="auto"/>
        <w:rPr>
          <w:rFonts w:eastAsia="Times New Roman"/>
          <w:i w:val="0"/>
          <w:iCs w:val="0"/>
          <w:color w:val="000000"/>
          <w:kern w:val="0"/>
          <w:sz w:val="24"/>
          <w:szCs w:val="24"/>
          <w14:ligatures w14:val="none"/>
        </w:rPr>
      </w:pPr>
      <w:r w:rsidRPr="00C4062A">
        <w:rPr>
          <w:rFonts w:eastAsia="Times New Roman"/>
          <w:b/>
          <w:bCs/>
          <w:i w:val="0"/>
          <w:iCs w:val="0"/>
          <w:color w:val="000000"/>
          <w:kern w:val="0"/>
          <w:sz w:val="24"/>
          <w:szCs w:val="24"/>
          <w14:ligatures w14:val="none"/>
        </w:rPr>
        <w:t>Table S</w:t>
      </w:r>
      <w:r w:rsidRPr="00C4062A">
        <w:rPr>
          <w:rFonts w:eastAsia="Times New Roman"/>
          <w:b/>
          <w:bCs/>
          <w:i w:val="0"/>
          <w:iCs w:val="0"/>
          <w:color w:val="000000"/>
          <w:kern w:val="0"/>
          <w:sz w:val="24"/>
          <w:szCs w:val="24"/>
          <w14:ligatures w14:val="none"/>
        </w:rPr>
        <w:fldChar w:fldCharType="begin"/>
      </w:r>
      <w:r w:rsidRPr="00C4062A">
        <w:rPr>
          <w:rFonts w:eastAsia="Times New Roman"/>
          <w:b/>
          <w:bCs/>
          <w:i w:val="0"/>
          <w:iCs w:val="0"/>
          <w:color w:val="000000"/>
          <w:kern w:val="0"/>
          <w:sz w:val="24"/>
          <w:szCs w:val="24"/>
          <w14:ligatures w14:val="none"/>
        </w:rPr>
        <w:instrText xml:space="preserve"> SEQ Table_S \* ARABIC </w:instrText>
      </w:r>
      <w:r w:rsidRPr="00C4062A">
        <w:rPr>
          <w:rFonts w:eastAsia="Times New Roman"/>
          <w:b/>
          <w:bCs/>
          <w:i w:val="0"/>
          <w:iCs w:val="0"/>
          <w:color w:val="000000"/>
          <w:kern w:val="0"/>
          <w:sz w:val="24"/>
          <w:szCs w:val="24"/>
          <w14:ligatures w14:val="none"/>
        </w:rPr>
        <w:fldChar w:fldCharType="separate"/>
      </w:r>
      <w:r w:rsidR="00A976AC" w:rsidRPr="00C4062A">
        <w:rPr>
          <w:rFonts w:eastAsia="Times New Roman"/>
          <w:b/>
          <w:bCs/>
          <w:i w:val="0"/>
          <w:iCs w:val="0"/>
          <w:noProof/>
          <w:color w:val="000000"/>
          <w:kern w:val="0"/>
          <w:sz w:val="24"/>
          <w:szCs w:val="24"/>
          <w14:ligatures w14:val="none"/>
        </w:rPr>
        <w:t>1</w:t>
      </w:r>
      <w:r w:rsidRPr="00C4062A">
        <w:rPr>
          <w:rFonts w:eastAsia="Times New Roman"/>
          <w:b/>
          <w:bCs/>
          <w:i w:val="0"/>
          <w:iCs w:val="0"/>
          <w:color w:val="000000"/>
          <w:kern w:val="0"/>
          <w:sz w:val="24"/>
          <w:szCs w:val="24"/>
          <w14:ligatures w14:val="none"/>
        </w:rPr>
        <w:fldChar w:fldCharType="end"/>
      </w:r>
      <w:r w:rsidRPr="00C4062A">
        <w:rPr>
          <w:rFonts w:eastAsia="Times New Roman"/>
          <w:i w:val="0"/>
          <w:iCs w:val="0"/>
          <w:color w:val="000000"/>
          <w:kern w:val="0"/>
          <w:sz w:val="24"/>
          <w:szCs w:val="24"/>
          <w14:ligatures w14:val="none"/>
        </w:rPr>
        <w:t xml:space="preserve"> The Post hoc Dunn test indicates the significant differences in views per day</w:t>
      </w:r>
      <w:r w:rsidR="007329AC" w:rsidRPr="00C4062A">
        <w:rPr>
          <w:rFonts w:eastAsia="Times New Roman"/>
          <w:i w:val="0"/>
          <w:iCs w:val="0"/>
          <w:color w:val="000000"/>
          <w:kern w:val="0"/>
          <w:sz w:val="24"/>
          <w:szCs w:val="24"/>
          <w14:ligatures w14:val="none"/>
        </w:rPr>
        <w:t xml:space="preserve"> (vpd) and likes per day (lpd)</w:t>
      </w:r>
      <w:r w:rsidRPr="00C4062A">
        <w:rPr>
          <w:rFonts w:eastAsia="Times New Roman"/>
          <w:i w:val="0"/>
          <w:iCs w:val="0"/>
          <w:color w:val="000000"/>
          <w:kern w:val="0"/>
          <w:sz w:val="24"/>
          <w:szCs w:val="24"/>
          <w14:ligatures w14:val="none"/>
        </w:rPr>
        <w:t xml:space="preserve"> between countries (</w:t>
      </w:r>
      <w:r w:rsidRPr="00C4062A">
        <w:rPr>
          <w:rFonts w:eastAsia="UD Digi Kyokasho NK-R"/>
          <w:b/>
          <w:bCs/>
          <w:color w:val="000000"/>
          <w:kern w:val="0"/>
          <w:sz w:val="24"/>
          <w:szCs w:val="24"/>
          <w14:ligatures w14:val="none"/>
        </w:rPr>
        <w:t>(χ</w:t>
      </w:r>
      <w:r w:rsidRPr="00C4062A">
        <w:rPr>
          <w:rFonts w:eastAsia="UD Digi Kyokasho NK-R"/>
          <w:b/>
          <w:bCs/>
          <w:color w:val="000000"/>
          <w:kern w:val="0"/>
          <w:sz w:val="24"/>
          <w:szCs w:val="24"/>
          <w:vertAlign w:val="superscript"/>
          <w14:ligatures w14:val="none"/>
        </w:rPr>
        <w:t>2</w:t>
      </w:r>
      <w:r w:rsidRPr="00C4062A">
        <w:rPr>
          <w:rFonts w:eastAsia="UD Digi Kyokasho NK-R"/>
          <w:b/>
          <w:bCs/>
          <w:color w:val="000000"/>
          <w:kern w:val="0"/>
          <w:sz w:val="24"/>
          <w:szCs w:val="24"/>
          <w14:ligatures w14:val="none"/>
        </w:rPr>
        <w:t>)</w:t>
      </w:r>
      <w:r w:rsidR="00AF778F" w:rsidRPr="00C4062A">
        <w:rPr>
          <w:rFonts w:eastAsia="UD Digi Kyokasho NK-R"/>
          <w:b/>
          <w:bCs/>
          <w:color w:val="000000"/>
          <w:kern w:val="0"/>
          <w:sz w:val="24"/>
          <w:szCs w:val="24"/>
          <w14:ligatures w14:val="none"/>
        </w:rPr>
        <w:t>,</w:t>
      </w:r>
      <w:r w:rsidR="00AF778F" w:rsidRPr="00C4062A">
        <w:rPr>
          <w:rFonts w:eastAsia="UD Digi Kyokasho NK-R"/>
          <w:i w:val="0"/>
          <w:iCs w:val="0"/>
          <w:color w:val="000000"/>
          <w:kern w:val="0"/>
          <w:sz w:val="24"/>
          <w:szCs w:val="24"/>
          <w14:ligatures w14:val="none"/>
        </w:rPr>
        <w:t xml:space="preserve"> </w:t>
      </w:r>
      <w:r w:rsidR="00365D3A" w:rsidRPr="00C4062A">
        <w:rPr>
          <w:rFonts w:eastAsia="UD Digi Kyokasho NK-R"/>
          <w:i w:val="0"/>
          <w:iCs w:val="0"/>
          <w:color w:val="000000"/>
          <w:kern w:val="0"/>
          <w:sz w:val="24"/>
          <w:szCs w:val="24"/>
          <w14:ligatures w14:val="none"/>
        </w:rPr>
        <w:t xml:space="preserve">and the Z-score indicates the </w:t>
      </w:r>
      <w:r w:rsidR="00AF778F" w:rsidRPr="00C4062A">
        <w:rPr>
          <w:rFonts w:eastAsia="UD Digi Kyokasho NK-R"/>
          <w:i w:val="0"/>
          <w:iCs w:val="0"/>
          <w:color w:val="000000"/>
          <w:kern w:val="0"/>
          <w:sz w:val="24"/>
          <w:szCs w:val="24"/>
          <w14:ligatures w14:val="none"/>
        </w:rPr>
        <w:t xml:space="preserve">statistical difference between countries </w:t>
      </w:r>
      <w:r w:rsidR="00365D3A" w:rsidRPr="00C4062A">
        <w:rPr>
          <w:rFonts w:eastAsia="UD Digi Kyokasho NK-R"/>
          <w:i w:val="0"/>
          <w:iCs w:val="0"/>
          <w:color w:val="000000"/>
          <w:kern w:val="0"/>
          <w:sz w:val="24"/>
          <w:szCs w:val="24"/>
          <w14:ligatures w14:val="none"/>
        </w:rPr>
        <w:t>with particular p-values</w:t>
      </w:r>
      <w:r w:rsidRPr="00C4062A">
        <w:rPr>
          <w:rFonts w:eastAsia="Times New Roman"/>
          <w:i w:val="0"/>
          <w:iCs w:val="0"/>
          <w:color w:val="000000"/>
          <w:kern w:val="0"/>
          <w:sz w:val="24"/>
          <w:szCs w:val="24"/>
          <w14:ligatures w14:val="none"/>
        </w:rPr>
        <w:t>.</w:t>
      </w:r>
    </w:p>
    <w:tbl>
      <w:tblPr>
        <w:tblW w:w="7893" w:type="dxa"/>
        <w:tblLook w:val="04A0" w:firstRow="1" w:lastRow="0" w:firstColumn="1" w:lastColumn="0" w:noHBand="0" w:noVBand="1"/>
      </w:tblPr>
      <w:tblGrid>
        <w:gridCol w:w="1059"/>
        <w:gridCol w:w="2383"/>
        <w:gridCol w:w="1059"/>
        <w:gridCol w:w="1059"/>
        <w:gridCol w:w="1059"/>
        <w:gridCol w:w="1274"/>
      </w:tblGrid>
      <w:tr w:rsidR="00E55BA0" w:rsidRPr="00E55BA0" w14:paraId="1FF64F60" w14:textId="77777777" w:rsidTr="007329AC">
        <w:trPr>
          <w:trHeight w:val="290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B0D8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type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38F2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comparison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53A9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chi2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59A1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4A29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EC41C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P.adjusted</w:t>
            </w:r>
          </w:p>
        </w:tc>
      </w:tr>
      <w:tr w:rsidR="00E55BA0" w:rsidRPr="00E55BA0" w14:paraId="0EF1D3E4" w14:textId="77777777" w:rsidTr="007329AC">
        <w:trPr>
          <w:trHeight w:val="290"/>
        </w:trPr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CA40" w14:textId="77777777" w:rsidR="00E55BA0" w:rsidRPr="00E55BA0" w:rsidRDefault="00E55BA0" w:rsidP="00E55BA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vpd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D1D0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DRC - Egypt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0D39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32.7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3CCA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.7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FF9B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9835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3</w:t>
            </w:r>
          </w:p>
        </w:tc>
      </w:tr>
      <w:tr w:rsidR="00E55BA0" w:rsidRPr="00E55BA0" w14:paraId="74CC2030" w14:textId="77777777" w:rsidTr="007329AC">
        <w:trPr>
          <w:trHeight w:val="290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A92DD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1B9A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DRC - Guinea Bissau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AB67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32.7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5AB3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.32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350E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447D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10</w:t>
            </w:r>
          </w:p>
        </w:tc>
      </w:tr>
      <w:tr w:rsidR="00E55BA0" w:rsidRPr="00E55BA0" w14:paraId="3C8B4B9C" w14:textId="77777777" w:rsidTr="007329AC">
        <w:trPr>
          <w:trHeight w:val="290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BB4CB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A431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Egypt - Madagascar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BA7B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32.7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A986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-2.28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2CEF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8998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11</w:t>
            </w:r>
          </w:p>
        </w:tc>
      </w:tr>
      <w:tr w:rsidR="00E55BA0" w:rsidRPr="00E55BA0" w14:paraId="43C0BBC8" w14:textId="77777777" w:rsidTr="007329AC">
        <w:trPr>
          <w:trHeight w:val="290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06CC6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BE40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Egypt - Nigeri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5A51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32.7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B0B1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-2.63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32EC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3931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4</w:t>
            </w:r>
          </w:p>
        </w:tc>
      </w:tr>
      <w:tr w:rsidR="00E55BA0" w:rsidRPr="00E55BA0" w14:paraId="4EE954D8" w14:textId="77777777" w:rsidTr="007329AC">
        <w:trPr>
          <w:trHeight w:val="290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0BD39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1E2E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Guinea Bissau - Nigeri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A8D2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32.7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5F86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-2.17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6C59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75EA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15</w:t>
            </w:r>
          </w:p>
        </w:tc>
      </w:tr>
      <w:tr w:rsidR="00E55BA0" w:rsidRPr="00E55BA0" w14:paraId="05119DD1" w14:textId="77777777" w:rsidTr="007329AC">
        <w:trPr>
          <w:trHeight w:val="290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8BD34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72D2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DRC - other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B097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32.7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76394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.27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EC9F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7104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12</w:t>
            </w:r>
          </w:p>
        </w:tc>
      </w:tr>
      <w:tr w:rsidR="00E55BA0" w:rsidRPr="00E55BA0" w14:paraId="47DD6627" w14:textId="77777777" w:rsidTr="007329AC">
        <w:trPr>
          <w:trHeight w:val="290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01BF8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9FAF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Nigeria - other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C4F4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32.7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B050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.08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C7A7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1C4C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19</w:t>
            </w:r>
          </w:p>
        </w:tc>
      </w:tr>
      <w:tr w:rsidR="00E55BA0" w:rsidRPr="00E55BA0" w14:paraId="3EBBE20F" w14:textId="77777777" w:rsidTr="007329AC">
        <w:trPr>
          <w:trHeight w:val="290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4B824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0BFB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DRC - Rwand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59EC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32.7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A659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.35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88A9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9DA0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9</w:t>
            </w:r>
          </w:p>
        </w:tc>
      </w:tr>
      <w:tr w:rsidR="00E55BA0" w:rsidRPr="00E55BA0" w14:paraId="7339352D" w14:textId="77777777" w:rsidTr="007329AC">
        <w:trPr>
          <w:trHeight w:val="290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C389C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865F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Nigeria - Rwand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D236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32.7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4A70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.25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AF50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5705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12</w:t>
            </w:r>
          </w:p>
        </w:tc>
      </w:tr>
      <w:tr w:rsidR="00E55BA0" w:rsidRPr="00E55BA0" w14:paraId="0D590BCC" w14:textId="77777777" w:rsidTr="007329AC">
        <w:trPr>
          <w:trHeight w:val="290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A01CC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D218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DRC - South Afric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9440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32.7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1132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.17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A2F9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1562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15</w:t>
            </w:r>
          </w:p>
        </w:tc>
      </w:tr>
      <w:tr w:rsidR="00E55BA0" w:rsidRPr="00E55BA0" w14:paraId="5BD121FF" w14:textId="77777777" w:rsidTr="007329AC">
        <w:trPr>
          <w:trHeight w:val="290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6579E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1F50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Nigeria - South Afric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34E0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32.7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5608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1.97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56E3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FE2E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24</w:t>
            </w:r>
          </w:p>
        </w:tc>
      </w:tr>
      <w:tr w:rsidR="00E55BA0" w:rsidRPr="00E55BA0" w14:paraId="7C3228AB" w14:textId="77777777" w:rsidTr="007329AC">
        <w:trPr>
          <w:trHeight w:val="290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21413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C79D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DRC - Ugand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9A0B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32.7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6C53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3.93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A9E1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21526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0</w:t>
            </w:r>
          </w:p>
        </w:tc>
      </w:tr>
      <w:tr w:rsidR="00E55BA0" w:rsidRPr="00E55BA0" w14:paraId="037C3800" w14:textId="77777777" w:rsidTr="007329AC">
        <w:trPr>
          <w:trHeight w:val="290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F2E78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7F4C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Kenya - Ugand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47F2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32.7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F7BE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3.25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EBEB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838B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1</w:t>
            </w:r>
          </w:p>
        </w:tc>
      </w:tr>
      <w:tr w:rsidR="00E55BA0" w:rsidRPr="00E55BA0" w14:paraId="3CA12B39" w14:textId="77777777" w:rsidTr="007329AC">
        <w:trPr>
          <w:trHeight w:val="290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D1CEF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DADD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Madagascar - Ugand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0230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32.7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C43A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3.94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C846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1226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0</w:t>
            </w:r>
          </w:p>
        </w:tc>
      </w:tr>
      <w:tr w:rsidR="00E55BA0" w:rsidRPr="00E55BA0" w14:paraId="350C28F3" w14:textId="77777777" w:rsidTr="007329AC">
        <w:trPr>
          <w:trHeight w:val="290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40772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5CCE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Nigeria - Ugand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341D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32.7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F7E0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3.57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472E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A4BF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0</w:t>
            </w:r>
          </w:p>
        </w:tc>
      </w:tr>
      <w:tr w:rsidR="00E55BA0" w:rsidRPr="00E55BA0" w14:paraId="4ABED6DE" w14:textId="77777777" w:rsidTr="007329AC">
        <w:trPr>
          <w:trHeight w:val="290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BCBF8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ACD4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others - Ugand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22A6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32.7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07C9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.41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5674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6EF7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8</w:t>
            </w:r>
          </w:p>
        </w:tc>
      </w:tr>
      <w:tr w:rsidR="00E55BA0" w:rsidRPr="00E55BA0" w14:paraId="70990EBD" w14:textId="77777777" w:rsidTr="007329AC">
        <w:trPr>
          <w:trHeight w:val="290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5D406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A7B3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South Africa - Ugand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3660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32.7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CB20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3.09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8B0E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5872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1</w:t>
            </w:r>
          </w:p>
        </w:tc>
      </w:tr>
      <w:tr w:rsidR="00E55BA0" w:rsidRPr="00E55BA0" w14:paraId="19C592D6" w14:textId="77777777" w:rsidTr="007329AC">
        <w:trPr>
          <w:trHeight w:val="290"/>
        </w:trPr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5648" w14:textId="77777777" w:rsidR="00E55BA0" w:rsidRPr="00E55BA0" w:rsidRDefault="00E55BA0" w:rsidP="00E55BA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lpd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D81A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DRC - Egypt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5661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7.59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A7AC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.79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428F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2FF5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3</w:t>
            </w:r>
          </w:p>
        </w:tc>
      </w:tr>
      <w:tr w:rsidR="00E55BA0" w:rsidRPr="00E55BA0" w14:paraId="69D2D073" w14:textId="77777777" w:rsidTr="007329AC">
        <w:trPr>
          <w:trHeight w:val="290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EE47F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C44A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DRC - Guinea Bissau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10CA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7.59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0147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.22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F036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255A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13</w:t>
            </w:r>
          </w:p>
        </w:tc>
      </w:tr>
      <w:tr w:rsidR="00E55BA0" w:rsidRPr="00E55BA0" w14:paraId="0A26E826" w14:textId="77777777" w:rsidTr="007329AC">
        <w:trPr>
          <w:trHeight w:val="290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3B50D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956E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DRC - Namibi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7167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7.59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7174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.11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64DB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E6D2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17</w:t>
            </w:r>
          </w:p>
        </w:tc>
      </w:tr>
      <w:tr w:rsidR="00E55BA0" w:rsidRPr="00E55BA0" w14:paraId="6AA463B9" w14:textId="77777777" w:rsidTr="007329AC">
        <w:trPr>
          <w:trHeight w:val="290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4B5D3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2615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Egypt - Nigeri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E9F2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7.59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9533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-2.48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866A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75E3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6</w:t>
            </w:r>
          </w:p>
        </w:tc>
      </w:tr>
      <w:tr w:rsidR="00E55BA0" w:rsidRPr="00E55BA0" w14:paraId="47BE3B78" w14:textId="77777777" w:rsidTr="007329AC">
        <w:trPr>
          <w:trHeight w:val="290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29D61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5EAA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DRC - other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8416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7.59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2239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.27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C392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69DE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11</w:t>
            </w:r>
          </w:p>
        </w:tc>
      </w:tr>
      <w:tr w:rsidR="00E55BA0" w:rsidRPr="00E55BA0" w14:paraId="575202E3" w14:textId="77777777" w:rsidTr="007329AC">
        <w:trPr>
          <w:trHeight w:val="290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C51EB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90B7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DRC - Rwand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AF58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7.59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AE44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.56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44BD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DEEC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5</w:t>
            </w:r>
          </w:p>
        </w:tc>
      </w:tr>
      <w:tr w:rsidR="00E55BA0" w:rsidRPr="00E55BA0" w14:paraId="1A931086" w14:textId="77777777" w:rsidTr="007329AC">
        <w:trPr>
          <w:trHeight w:val="290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5A1C0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AE9B7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Nigeria - Rwand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D657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7.59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AD0E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.30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9408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B53F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11</w:t>
            </w:r>
          </w:p>
        </w:tc>
      </w:tr>
      <w:tr w:rsidR="00E55BA0" w:rsidRPr="00E55BA0" w14:paraId="41D02EA2" w14:textId="77777777" w:rsidTr="007329AC">
        <w:trPr>
          <w:trHeight w:val="290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DA7F8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8CEB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DRC - South Afric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D335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7.59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8F2A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.36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224A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372A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9</w:t>
            </w:r>
          </w:p>
        </w:tc>
      </w:tr>
      <w:tr w:rsidR="00E55BA0" w:rsidRPr="00E55BA0" w14:paraId="694B9189" w14:textId="77777777" w:rsidTr="007329AC">
        <w:trPr>
          <w:trHeight w:val="290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9D7AA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744B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DRC - Ugand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2B6D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7.59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C7B2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3.69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BC00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18A8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0</w:t>
            </w:r>
          </w:p>
        </w:tc>
      </w:tr>
      <w:tr w:rsidR="00E55BA0" w:rsidRPr="00E55BA0" w14:paraId="1F81FC39" w14:textId="77777777" w:rsidTr="007329AC">
        <w:trPr>
          <w:trHeight w:val="290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B30EE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CD1E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Kenya - Ugand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A349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7.59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E184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.73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4F0F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EBE93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3</w:t>
            </w:r>
          </w:p>
        </w:tc>
      </w:tr>
      <w:tr w:rsidR="00E55BA0" w:rsidRPr="00E55BA0" w14:paraId="272E2A1E" w14:textId="77777777" w:rsidTr="007329AC">
        <w:trPr>
          <w:trHeight w:val="290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5E30F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93CF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Madagascar - Ugand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5279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7.59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E9D6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.95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9694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6B75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2</w:t>
            </w:r>
          </w:p>
        </w:tc>
      </w:tr>
      <w:tr w:rsidR="00E55BA0" w:rsidRPr="00E55BA0" w14:paraId="35EA4B77" w14:textId="77777777" w:rsidTr="007329AC">
        <w:trPr>
          <w:trHeight w:val="290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286BC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98DD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Nigeria - Ugand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2376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7.59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4327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3.16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0E7A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39F6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1</w:t>
            </w:r>
          </w:p>
        </w:tc>
      </w:tr>
      <w:tr w:rsidR="00E55BA0" w:rsidRPr="00E55BA0" w14:paraId="134D395C" w14:textId="77777777" w:rsidTr="007329AC">
        <w:trPr>
          <w:trHeight w:val="290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DD770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E144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others - Ugand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D808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7.59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54B7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.06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D7F5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A5ED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19</w:t>
            </w:r>
          </w:p>
        </w:tc>
      </w:tr>
      <w:tr w:rsidR="00E55BA0" w:rsidRPr="00E55BA0" w14:paraId="41012D3D" w14:textId="77777777" w:rsidTr="007329AC">
        <w:trPr>
          <w:trHeight w:val="290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E441C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96CE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South Africa - Ugand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0BE4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7.59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065D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.44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0424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9133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7</w:t>
            </w:r>
          </w:p>
        </w:tc>
      </w:tr>
      <w:tr w:rsidR="00E55BA0" w:rsidRPr="00E55BA0" w14:paraId="1CF2A132" w14:textId="77777777" w:rsidTr="007329AC">
        <w:trPr>
          <w:trHeight w:val="290"/>
        </w:trPr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16396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56F2" w14:textId="77777777" w:rsidR="00E55BA0" w:rsidRPr="00E55BA0" w:rsidRDefault="00E55BA0" w:rsidP="00E55BA0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Uganda - Zimbabw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5980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27.59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90AA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-2.3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ABB0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6849" w14:textId="77777777" w:rsidR="00E55BA0" w:rsidRPr="00E55BA0" w:rsidRDefault="00E55BA0" w:rsidP="00E55BA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55BA0">
              <w:rPr>
                <w:rFonts w:eastAsia="Times New Roman"/>
                <w:color w:val="000000"/>
                <w:kern w:val="0"/>
                <w14:ligatures w14:val="none"/>
              </w:rPr>
              <w:t>0.009</w:t>
            </w:r>
          </w:p>
        </w:tc>
      </w:tr>
    </w:tbl>
    <w:p w14:paraId="65EF1692" w14:textId="035CEFF7" w:rsidR="00AF1E47" w:rsidRPr="00C4062A" w:rsidRDefault="00303A2E" w:rsidP="00AF1E47">
      <w:pPr>
        <w:pStyle w:val="Caption"/>
        <w:spacing w:before="240" w:line="480" w:lineRule="auto"/>
        <w:rPr>
          <w:rFonts w:eastAsia="Times New Roman"/>
          <w:i w:val="0"/>
          <w:iCs w:val="0"/>
          <w:color w:val="000000"/>
          <w:kern w:val="0"/>
          <w:sz w:val="24"/>
          <w:szCs w:val="24"/>
          <w14:ligatures w14:val="none"/>
        </w:rPr>
      </w:pPr>
      <w:r w:rsidRPr="00C4062A">
        <w:rPr>
          <w:rFonts w:eastAsia="Times New Roman"/>
          <w:b/>
          <w:bCs/>
          <w:i w:val="0"/>
          <w:iCs w:val="0"/>
          <w:color w:val="000000"/>
          <w:kern w:val="0"/>
          <w:sz w:val="24"/>
          <w:szCs w:val="24"/>
          <w14:ligatures w14:val="none"/>
        </w:rPr>
        <w:t>Table S</w:t>
      </w:r>
      <w:r w:rsidRPr="00C4062A">
        <w:rPr>
          <w:rFonts w:eastAsia="Times New Roman"/>
          <w:b/>
          <w:bCs/>
          <w:i w:val="0"/>
          <w:iCs w:val="0"/>
          <w:color w:val="000000"/>
          <w:kern w:val="0"/>
          <w:sz w:val="24"/>
          <w:szCs w:val="24"/>
          <w14:ligatures w14:val="none"/>
        </w:rPr>
        <w:fldChar w:fldCharType="begin"/>
      </w:r>
      <w:r w:rsidRPr="00C4062A">
        <w:rPr>
          <w:rFonts w:eastAsia="Times New Roman"/>
          <w:b/>
          <w:bCs/>
          <w:i w:val="0"/>
          <w:iCs w:val="0"/>
          <w:color w:val="000000"/>
          <w:kern w:val="0"/>
          <w:sz w:val="24"/>
          <w:szCs w:val="24"/>
          <w14:ligatures w14:val="none"/>
        </w:rPr>
        <w:instrText xml:space="preserve"> SEQ Table_S \* ARABIC </w:instrText>
      </w:r>
      <w:r w:rsidRPr="00C4062A">
        <w:rPr>
          <w:rFonts w:eastAsia="Times New Roman"/>
          <w:b/>
          <w:bCs/>
          <w:i w:val="0"/>
          <w:iCs w:val="0"/>
          <w:color w:val="000000"/>
          <w:kern w:val="0"/>
          <w:sz w:val="24"/>
          <w:szCs w:val="24"/>
          <w14:ligatures w14:val="none"/>
        </w:rPr>
        <w:fldChar w:fldCharType="separate"/>
      </w:r>
      <w:r w:rsidR="00AF1E47" w:rsidRPr="00C4062A">
        <w:rPr>
          <w:rFonts w:eastAsia="Times New Roman"/>
          <w:b/>
          <w:bCs/>
          <w:i w:val="0"/>
          <w:iCs w:val="0"/>
          <w:noProof/>
          <w:color w:val="000000"/>
          <w:kern w:val="0"/>
          <w:sz w:val="24"/>
          <w:szCs w:val="24"/>
          <w14:ligatures w14:val="none"/>
        </w:rPr>
        <w:t>2</w:t>
      </w:r>
      <w:r w:rsidRPr="00C4062A">
        <w:rPr>
          <w:rFonts w:eastAsia="Times New Roman"/>
          <w:b/>
          <w:bCs/>
          <w:i w:val="0"/>
          <w:iCs w:val="0"/>
          <w:color w:val="000000"/>
          <w:kern w:val="0"/>
          <w:sz w:val="24"/>
          <w:szCs w:val="24"/>
          <w14:ligatures w14:val="none"/>
        </w:rPr>
        <w:fldChar w:fldCharType="end"/>
      </w:r>
      <w:r w:rsidR="006747D4" w:rsidRPr="00C4062A">
        <w:rPr>
          <w:rFonts w:eastAsia="Times New Roman"/>
          <w:i w:val="0"/>
          <w:iCs w:val="0"/>
          <w:color w:val="000000"/>
          <w:kern w:val="0"/>
          <w:sz w:val="24"/>
          <w:szCs w:val="24"/>
          <w14:ligatures w14:val="none"/>
        </w:rPr>
        <w:t xml:space="preserve">: </w:t>
      </w:r>
      <w:r w:rsidR="00AF1E47" w:rsidRPr="00C4062A">
        <w:rPr>
          <w:rFonts w:eastAsia="Times New Roman"/>
          <w:i w:val="0"/>
          <w:iCs w:val="0"/>
          <w:color w:val="000000"/>
          <w:kern w:val="0"/>
          <w:sz w:val="24"/>
          <w:szCs w:val="24"/>
          <w14:ligatures w14:val="none"/>
        </w:rPr>
        <w:t>The Post hoc Dunn test indicates the significant differences in views per day between high organism groups (</w:t>
      </w:r>
      <w:r w:rsidR="00AF1E47" w:rsidRPr="00C4062A">
        <w:rPr>
          <w:rFonts w:eastAsia="UD Digi Kyokasho NK-R"/>
          <w:b/>
          <w:bCs/>
          <w:color w:val="000000"/>
          <w:kern w:val="0"/>
          <w:sz w:val="24"/>
          <w:szCs w:val="24"/>
          <w14:ligatures w14:val="none"/>
        </w:rPr>
        <w:t>(χ</w:t>
      </w:r>
      <w:r w:rsidR="00AF1E47" w:rsidRPr="00C4062A">
        <w:rPr>
          <w:rFonts w:eastAsia="UD Digi Kyokasho NK-R"/>
          <w:b/>
          <w:bCs/>
          <w:color w:val="000000"/>
          <w:kern w:val="0"/>
          <w:sz w:val="24"/>
          <w:szCs w:val="24"/>
          <w:vertAlign w:val="superscript"/>
          <w14:ligatures w14:val="none"/>
        </w:rPr>
        <w:t>2</w:t>
      </w:r>
      <w:r w:rsidR="00AF1E47" w:rsidRPr="00C4062A">
        <w:rPr>
          <w:rFonts w:eastAsia="UD Digi Kyokasho NK-R"/>
          <w:b/>
          <w:bCs/>
          <w:color w:val="000000"/>
          <w:kern w:val="0"/>
          <w:sz w:val="24"/>
          <w:szCs w:val="24"/>
          <w14:ligatures w14:val="none"/>
        </w:rPr>
        <w:t>),</w:t>
      </w:r>
      <w:r w:rsidR="00AF1E47" w:rsidRPr="00C4062A">
        <w:rPr>
          <w:rFonts w:eastAsia="UD Digi Kyokasho NK-R"/>
          <w:i w:val="0"/>
          <w:iCs w:val="0"/>
          <w:color w:val="000000"/>
          <w:kern w:val="0"/>
          <w:sz w:val="24"/>
          <w:szCs w:val="24"/>
          <w14:ligatures w14:val="none"/>
        </w:rPr>
        <w:t xml:space="preserve"> and the Z-score indicates the statistical difference between countries with particular p-values</w:t>
      </w:r>
      <w:r w:rsidR="00AF1E47" w:rsidRPr="00C4062A">
        <w:rPr>
          <w:rFonts w:eastAsia="Times New Roman"/>
          <w:i w:val="0"/>
          <w:iCs w:val="0"/>
          <w:color w:val="000000"/>
          <w:kern w:val="0"/>
          <w:sz w:val="24"/>
          <w:szCs w:val="24"/>
          <w14:ligatures w14:val="none"/>
        </w:rPr>
        <w:t>.</w:t>
      </w:r>
    </w:p>
    <w:tbl>
      <w:tblPr>
        <w:tblW w:w="8445" w:type="dxa"/>
        <w:tblLook w:val="04A0" w:firstRow="1" w:lastRow="0" w:firstColumn="1" w:lastColumn="0" w:noHBand="0" w:noVBand="1"/>
      </w:tblPr>
      <w:tblGrid>
        <w:gridCol w:w="1124"/>
        <w:gridCol w:w="2554"/>
        <w:gridCol w:w="1124"/>
        <w:gridCol w:w="1124"/>
        <w:gridCol w:w="1124"/>
        <w:gridCol w:w="1395"/>
      </w:tblGrid>
      <w:tr w:rsidR="00792AE1" w:rsidRPr="00792AE1" w14:paraId="7A7E41E1" w14:textId="77777777" w:rsidTr="00C4062A">
        <w:trPr>
          <w:trHeight w:val="297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CB94" w14:textId="77777777" w:rsidR="00792AE1" w:rsidRPr="00792AE1" w:rsidRDefault="00792AE1" w:rsidP="00792AE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type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A4A9" w14:textId="77777777" w:rsidR="00792AE1" w:rsidRPr="00792AE1" w:rsidRDefault="00792AE1" w:rsidP="00792AE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comparisons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D490" w14:textId="77777777" w:rsidR="00792AE1" w:rsidRPr="00792AE1" w:rsidRDefault="00792AE1" w:rsidP="00792AE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chi2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8B1A" w14:textId="77777777" w:rsidR="00792AE1" w:rsidRPr="00792AE1" w:rsidRDefault="00792AE1" w:rsidP="00792AE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48C7" w14:textId="77777777" w:rsidR="00792AE1" w:rsidRPr="00792AE1" w:rsidRDefault="00792AE1" w:rsidP="00792AE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B616" w14:textId="77777777" w:rsidR="00792AE1" w:rsidRPr="00792AE1" w:rsidRDefault="00792AE1" w:rsidP="00792AE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P.adjusted</w:t>
            </w:r>
          </w:p>
        </w:tc>
      </w:tr>
      <w:tr w:rsidR="00792AE1" w:rsidRPr="00792AE1" w14:paraId="336952C5" w14:textId="77777777" w:rsidTr="00C4062A">
        <w:trPr>
          <w:trHeight w:val="297"/>
        </w:trPr>
        <w:tc>
          <w:tcPr>
            <w:tcW w:w="11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5769" w14:textId="77777777" w:rsidR="00792AE1" w:rsidRPr="00792AE1" w:rsidRDefault="00792AE1" w:rsidP="00792AE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vpd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4EF4" w14:textId="6C201BCA" w:rsidR="00792AE1" w:rsidRPr="00792AE1" w:rsidRDefault="00792AE1" w:rsidP="00792AE1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Amphibians - Fish</w:t>
            </w:r>
            <w:r w:rsidR="00C4062A" w:rsidRPr="00C4062A">
              <w:rPr>
                <w:rFonts w:eastAsia="Times New Roman"/>
                <w:color w:val="000000"/>
                <w:kern w:val="0"/>
                <w14:ligatures w14:val="none"/>
              </w:rPr>
              <w:t>e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D17C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17.93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8300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-2.80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61B4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13E7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02</w:t>
            </w:r>
          </w:p>
        </w:tc>
      </w:tr>
      <w:tr w:rsidR="00792AE1" w:rsidRPr="00792AE1" w14:paraId="1F06BDA0" w14:textId="77777777" w:rsidTr="00C4062A">
        <w:trPr>
          <w:trHeight w:val="297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91ED7" w14:textId="77777777" w:rsidR="00792AE1" w:rsidRPr="00792AE1" w:rsidRDefault="00792AE1" w:rsidP="00792AE1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FEB1" w14:textId="529D4211" w:rsidR="00792AE1" w:rsidRPr="00792AE1" w:rsidRDefault="00792AE1" w:rsidP="00792AE1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Fish</w:t>
            </w:r>
            <w:r w:rsidR="00C4062A">
              <w:rPr>
                <w:rFonts w:eastAsia="Times New Roman"/>
                <w:color w:val="000000"/>
                <w:kern w:val="0"/>
                <w14:ligatures w14:val="none"/>
              </w:rPr>
              <w:t>es</w:t>
            </w: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 xml:space="preserve"> - Insect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84F2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17.93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1E0B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2.26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5593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D07B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12</w:t>
            </w:r>
          </w:p>
        </w:tc>
      </w:tr>
      <w:tr w:rsidR="00792AE1" w:rsidRPr="00792AE1" w14:paraId="7855CB00" w14:textId="77777777" w:rsidTr="00C4062A">
        <w:trPr>
          <w:trHeight w:val="297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56CC7" w14:textId="77777777" w:rsidR="00792AE1" w:rsidRPr="00792AE1" w:rsidRDefault="00792AE1" w:rsidP="00792AE1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FD56" w14:textId="77777777" w:rsidR="00792AE1" w:rsidRPr="00792AE1" w:rsidRDefault="00792AE1" w:rsidP="00792AE1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Amphibians - Mammal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AD6C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17.93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F8A0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-2.39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FDA6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95E1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08</w:t>
            </w:r>
          </w:p>
        </w:tc>
      </w:tr>
      <w:tr w:rsidR="00792AE1" w:rsidRPr="00792AE1" w14:paraId="0284B78B" w14:textId="77777777" w:rsidTr="00C4062A">
        <w:trPr>
          <w:trHeight w:val="297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9BF5B" w14:textId="77777777" w:rsidR="00792AE1" w:rsidRPr="00792AE1" w:rsidRDefault="00792AE1" w:rsidP="00792AE1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BF61" w14:textId="3D1C3272" w:rsidR="00792AE1" w:rsidRPr="00792AE1" w:rsidRDefault="00792AE1" w:rsidP="00792AE1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Fish</w:t>
            </w:r>
            <w:r w:rsidR="00C4062A" w:rsidRPr="00C4062A">
              <w:rPr>
                <w:rFonts w:eastAsia="Times New Roman"/>
                <w:color w:val="000000"/>
                <w:kern w:val="0"/>
                <w14:ligatures w14:val="none"/>
              </w:rPr>
              <w:t>es</w:t>
            </w: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 xml:space="preserve"> - Plant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C45A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17.93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A1EA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2.03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5317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8554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21</w:t>
            </w:r>
          </w:p>
        </w:tc>
      </w:tr>
      <w:tr w:rsidR="00792AE1" w:rsidRPr="00792AE1" w14:paraId="50DBE83A" w14:textId="77777777" w:rsidTr="00C4062A">
        <w:trPr>
          <w:trHeight w:val="297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202AC" w14:textId="77777777" w:rsidR="00792AE1" w:rsidRPr="00792AE1" w:rsidRDefault="00792AE1" w:rsidP="00792AE1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5CA5" w14:textId="7DD462EF" w:rsidR="00792AE1" w:rsidRPr="00792AE1" w:rsidRDefault="00792AE1" w:rsidP="00792AE1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Fish</w:t>
            </w:r>
            <w:r w:rsidR="00C4062A" w:rsidRPr="00C4062A">
              <w:rPr>
                <w:rFonts w:eastAsia="Times New Roman"/>
                <w:color w:val="000000"/>
                <w:kern w:val="0"/>
                <w14:ligatures w14:val="none"/>
              </w:rPr>
              <w:t>es</w:t>
            </w: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 xml:space="preserve"> - Reptile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26D2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17.93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09F4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2.61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89F0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B426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05</w:t>
            </w:r>
          </w:p>
        </w:tc>
      </w:tr>
      <w:tr w:rsidR="00792AE1" w:rsidRPr="00792AE1" w14:paraId="135EE18F" w14:textId="77777777" w:rsidTr="00C4062A">
        <w:trPr>
          <w:trHeight w:val="297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8CB6B" w14:textId="77777777" w:rsidR="00792AE1" w:rsidRPr="00792AE1" w:rsidRDefault="00792AE1" w:rsidP="00792AE1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9341" w14:textId="77777777" w:rsidR="00792AE1" w:rsidRPr="00792AE1" w:rsidRDefault="00792AE1" w:rsidP="00792AE1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Mammals - Reptile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CDC0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17.93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B0DE0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2.21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1D06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3012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14</w:t>
            </w:r>
          </w:p>
        </w:tc>
      </w:tr>
      <w:tr w:rsidR="00792AE1" w:rsidRPr="00792AE1" w14:paraId="0230FDF9" w14:textId="77777777" w:rsidTr="00C4062A">
        <w:trPr>
          <w:trHeight w:val="297"/>
        </w:trPr>
        <w:tc>
          <w:tcPr>
            <w:tcW w:w="11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D536" w14:textId="77777777" w:rsidR="00792AE1" w:rsidRPr="00792AE1" w:rsidRDefault="00792AE1" w:rsidP="00792AE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lpd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3D2E" w14:textId="77777777" w:rsidR="00792AE1" w:rsidRPr="00792AE1" w:rsidRDefault="00792AE1" w:rsidP="00792AE1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Amphibians - Bird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C8E7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15.59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32CA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-2.15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464C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C66D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16</w:t>
            </w:r>
          </w:p>
        </w:tc>
      </w:tr>
      <w:tr w:rsidR="00792AE1" w:rsidRPr="00792AE1" w14:paraId="2537BA2C" w14:textId="77777777" w:rsidTr="00C4062A">
        <w:trPr>
          <w:trHeight w:val="297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BD9AD" w14:textId="77777777" w:rsidR="00792AE1" w:rsidRPr="00792AE1" w:rsidRDefault="00792AE1" w:rsidP="00792AE1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9FBD" w14:textId="2174B050" w:rsidR="00792AE1" w:rsidRPr="00792AE1" w:rsidRDefault="00792AE1" w:rsidP="00792AE1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Amphibians - Fish</w:t>
            </w:r>
            <w:r w:rsidR="00C4062A" w:rsidRPr="00C4062A">
              <w:rPr>
                <w:rFonts w:eastAsia="Times New Roman"/>
                <w:color w:val="000000"/>
                <w:kern w:val="0"/>
                <w14:ligatures w14:val="none"/>
              </w:rPr>
              <w:t>e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D0A1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15.59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68874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-2.55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AD6B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D58F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05</w:t>
            </w:r>
          </w:p>
        </w:tc>
      </w:tr>
      <w:tr w:rsidR="00792AE1" w:rsidRPr="00792AE1" w14:paraId="59CC1223" w14:textId="77777777" w:rsidTr="00C4062A">
        <w:trPr>
          <w:trHeight w:val="297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E010D" w14:textId="77777777" w:rsidR="00792AE1" w:rsidRPr="00792AE1" w:rsidRDefault="00792AE1" w:rsidP="00792AE1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B2C1B" w14:textId="5C708A22" w:rsidR="00792AE1" w:rsidRPr="00792AE1" w:rsidRDefault="00792AE1" w:rsidP="00792AE1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Fish</w:t>
            </w:r>
            <w:r w:rsidR="00C4062A" w:rsidRPr="00C4062A">
              <w:rPr>
                <w:rFonts w:eastAsia="Times New Roman"/>
                <w:color w:val="000000"/>
                <w:kern w:val="0"/>
                <w14:ligatures w14:val="none"/>
              </w:rPr>
              <w:t>es</w:t>
            </w: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 xml:space="preserve"> - Plant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0697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15.59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8F38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1.98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324E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C7CF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24</w:t>
            </w:r>
          </w:p>
        </w:tc>
      </w:tr>
      <w:tr w:rsidR="00792AE1" w:rsidRPr="00792AE1" w14:paraId="4F203BC1" w14:textId="77777777" w:rsidTr="00C4062A">
        <w:trPr>
          <w:trHeight w:val="297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09C90" w14:textId="77777777" w:rsidR="00792AE1" w:rsidRPr="00792AE1" w:rsidRDefault="00792AE1" w:rsidP="00792AE1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2FD9B" w14:textId="77777777" w:rsidR="00792AE1" w:rsidRPr="00792AE1" w:rsidRDefault="00792AE1" w:rsidP="00792AE1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Birds - Reptile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ED1E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15.59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4828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2.27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D91B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D1F3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11</w:t>
            </w:r>
          </w:p>
        </w:tc>
      </w:tr>
      <w:tr w:rsidR="00792AE1" w:rsidRPr="00792AE1" w14:paraId="466E6206" w14:textId="77777777" w:rsidTr="00C4062A">
        <w:trPr>
          <w:trHeight w:val="297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14B35" w14:textId="77777777" w:rsidR="00792AE1" w:rsidRPr="00792AE1" w:rsidRDefault="00792AE1" w:rsidP="00792AE1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FFE8" w14:textId="6DC021C2" w:rsidR="00792AE1" w:rsidRPr="00792AE1" w:rsidRDefault="00792AE1" w:rsidP="00792AE1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Fish</w:t>
            </w:r>
            <w:r w:rsidR="00C4062A" w:rsidRPr="00C4062A">
              <w:rPr>
                <w:rFonts w:eastAsia="Times New Roman"/>
                <w:color w:val="000000"/>
                <w:kern w:val="0"/>
                <w14:ligatures w14:val="none"/>
              </w:rPr>
              <w:t>es</w:t>
            </w: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 xml:space="preserve"> - Reptile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1DFB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15.59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F096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2.60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927E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CA1C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05</w:t>
            </w:r>
          </w:p>
        </w:tc>
      </w:tr>
      <w:tr w:rsidR="00792AE1" w:rsidRPr="00792AE1" w14:paraId="47ABCCC6" w14:textId="77777777" w:rsidTr="00C4062A">
        <w:trPr>
          <w:trHeight w:val="297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34F75" w14:textId="77777777" w:rsidR="00792AE1" w:rsidRPr="00792AE1" w:rsidRDefault="00792AE1" w:rsidP="00792AE1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F5B9" w14:textId="77777777" w:rsidR="00792AE1" w:rsidRPr="00792AE1" w:rsidRDefault="00792AE1" w:rsidP="00792AE1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Mammals - Reptile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9937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15.59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B91B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2.05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30C0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1DF9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20</w:t>
            </w:r>
          </w:p>
        </w:tc>
      </w:tr>
      <w:tr w:rsidR="00792AE1" w:rsidRPr="00792AE1" w14:paraId="3A2C007F" w14:textId="77777777" w:rsidTr="00C4062A">
        <w:trPr>
          <w:trHeight w:val="297"/>
        </w:trPr>
        <w:tc>
          <w:tcPr>
            <w:tcW w:w="11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9050" w14:textId="77777777" w:rsidR="00792AE1" w:rsidRPr="00792AE1" w:rsidRDefault="00792AE1" w:rsidP="00792AE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cpd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1260" w14:textId="77777777" w:rsidR="00792AE1" w:rsidRPr="00792AE1" w:rsidRDefault="00792AE1" w:rsidP="00792AE1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Amphibians - Fish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A107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14.27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4D34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-2.26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9E8E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7F2E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12</w:t>
            </w:r>
          </w:p>
        </w:tc>
      </w:tr>
      <w:tr w:rsidR="00792AE1" w:rsidRPr="00792AE1" w14:paraId="1DEE2A37" w14:textId="77777777" w:rsidTr="00C4062A">
        <w:trPr>
          <w:trHeight w:val="297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BDA7C" w14:textId="77777777" w:rsidR="00792AE1" w:rsidRPr="00792AE1" w:rsidRDefault="00792AE1" w:rsidP="00792AE1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9926C" w14:textId="583BDB72" w:rsidR="00792AE1" w:rsidRPr="00792AE1" w:rsidRDefault="00792AE1" w:rsidP="00792AE1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Fish</w:t>
            </w:r>
            <w:r w:rsidR="00C4062A" w:rsidRPr="00C4062A">
              <w:rPr>
                <w:rFonts w:eastAsia="Times New Roman"/>
                <w:color w:val="000000"/>
                <w:kern w:val="0"/>
                <w14:ligatures w14:val="none"/>
              </w:rPr>
              <w:t>es</w:t>
            </w: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 xml:space="preserve"> - Insect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2F19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14.27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A135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2.12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40E6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9ECF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17</w:t>
            </w:r>
          </w:p>
        </w:tc>
      </w:tr>
      <w:tr w:rsidR="00792AE1" w:rsidRPr="00792AE1" w14:paraId="7CDE1AC0" w14:textId="77777777" w:rsidTr="00C4062A">
        <w:trPr>
          <w:trHeight w:val="297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6509A" w14:textId="77777777" w:rsidR="00792AE1" w:rsidRPr="00792AE1" w:rsidRDefault="00792AE1" w:rsidP="00792AE1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0EDE" w14:textId="77777777" w:rsidR="00792AE1" w:rsidRPr="00792AE1" w:rsidRDefault="00792AE1" w:rsidP="00792AE1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Birds - Reptile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3C34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14.27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83C3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2.01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A6C2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2EED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22</w:t>
            </w:r>
          </w:p>
        </w:tc>
      </w:tr>
      <w:tr w:rsidR="00792AE1" w:rsidRPr="00792AE1" w14:paraId="05E87260" w14:textId="77777777" w:rsidTr="00C4062A">
        <w:trPr>
          <w:trHeight w:val="297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54417" w14:textId="77777777" w:rsidR="00792AE1" w:rsidRPr="00792AE1" w:rsidRDefault="00792AE1" w:rsidP="00792AE1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0870" w14:textId="462C321C" w:rsidR="00792AE1" w:rsidRPr="00792AE1" w:rsidRDefault="00792AE1" w:rsidP="00792AE1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Fish</w:t>
            </w:r>
            <w:r w:rsidR="00C4062A" w:rsidRPr="00C4062A">
              <w:rPr>
                <w:rFonts w:eastAsia="Times New Roman"/>
                <w:color w:val="000000"/>
                <w:kern w:val="0"/>
                <w14:ligatures w14:val="none"/>
              </w:rPr>
              <w:t>es</w:t>
            </w: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 xml:space="preserve"> - Reptile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81B0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14.27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FDFA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2.53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2CC6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7050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06</w:t>
            </w:r>
          </w:p>
        </w:tc>
      </w:tr>
      <w:tr w:rsidR="00792AE1" w:rsidRPr="00792AE1" w14:paraId="335D7280" w14:textId="77777777" w:rsidTr="00C4062A">
        <w:trPr>
          <w:trHeight w:val="297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88106" w14:textId="77777777" w:rsidR="00792AE1" w:rsidRPr="00792AE1" w:rsidRDefault="00792AE1" w:rsidP="00792AE1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AD34" w14:textId="77777777" w:rsidR="00792AE1" w:rsidRPr="00792AE1" w:rsidRDefault="00792AE1" w:rsidP="00792AE1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Mammals - Reptile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7E8E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14.27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DF2E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2.21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E07E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3A7C" w14:textId="77777777" w:rsidR="00792AE1" w:rsidRPr="00792AE1" w:rsidRDefault="00792AE1" w:rsidP="00792AE1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2AE1">
              <w:rPr>
                <w:rFonts w:eastAsia="Times New Roman"/>
                <w:color w:val="000000"/>
                <w:kern w:val="0"/>
                <w14:ligatures w14:val="none"/>
              </w:rPr>
              <w:t>0.013</w:t>
            </w:r>
          </w:p>
        </w:tc>
      </w:tr>
    </w:tbl>
    <w:p w14:paraId="5B98BB83" w14:textId="77777777" w:rsidR="003229DE" w:rsidRPr="00C4062A" w:rsidRDefault="003229DE" w:rsidP="00BA704E">
      <w:pPr>
        <w:spacing w:line="480" w:lineRule="auto"/>
      </w:pPr>
    </w:p>
    <w:sectPr w:rsidR="003229DE" w:rsidRPr="00C406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D Digi Kyokasho NK-R">
    <w:charset w:val="80"/>
    <w:family w:val="roman"/>
    <w:pitch w:val="variable"/>
    <w:sig w:usb0="800002A3" w:usb1="2AC7ECFA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331"/>
    <w:rsid w:val="000504EC"/>
    <w:rsid w:val="00057C68"/>
    <w:rsid w:val="000D3034"/>
    <w:rsid w:val="000F48EE"/>
    <w:rsid w:val="002F167B"/>
    <w:rsid w:val="00303A2E"/>
    <w:rsid w:val="003229DE"/>
    <w:rsid w:val="00337ECE"/>
    <w:rsid w:val="003546F7"/>
    <w:rsid w:val="00365D3A"/>
    <w:rsid w:val="00400946"/>
    <w:rsid w:val="00403D94"/>
    <w:rsid w:val="004248A9"/>
    <w:rsid w:val="00437911"/>
    <w:rsid w:val="00461AB8"/>
    <w:rsid w:val="00523494"/>
    <w:rsid w:val="005D7947"/>
    <w:rsid w:val="006747D4"/>
    <w:rsid w:val="007329AC"/>
    <w:rsid w:val="00792AE1"/>
    <w:rsid w:val="00845776"/>
    <w:rsid w:val="00871B2F"/>
    <w:rsid w:val="008E0007"/>
    <w:rsid w:val="009832CD"/>
    <w:rsid w:val="00A8626C"/>
    <w:rsid w:val="00A976AC"/>
    <w:rsid w:val="00AE5911"/>
    <w:rsid w:val="00AF1E47"/>
    <w:rsid w:val="00AF778F"/>
    <w:rsid w:val="00B61D95"/>
    <w:rsid w:val="00BA704E"/>
    <w:rsid w:val="00BC4331"/>
    <w:rsid w:val="00BF1E79"/>
    <w:rsid w:val="00C10D56"/>
    <w:rsid w:val="00C27F2F"/>
    <w:rsid w:val="00C35B5E"/>
    <w:rsid w:val="00C4062A"/>
    <w:rsid w:val="00CB6E82"/>
    <w:rsid w:val="00DF6808"/>
    <w:rsid w:val="00E02D11"/>
    <w:rsid w:val="00E066FD"/>
    <w:rsid w:val="00E55BA0"/>
    <w:rsid w:val="00F94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D2EC9F"/>
  <w15:chartTrackingRefBased/>
  <w15:docId w15:val="{77949F18-C68A-4942-AA14-FDE2499EA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43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3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33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33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33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33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33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33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33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3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3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33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33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33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33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33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33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33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43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43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33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433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3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43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3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43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3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3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33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C433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5234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8B6491-41FC-44C2-9030-5745D7827C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0</Words>
  <Characters>2531</Characters>
  <Application>Microsoft Office Word</Application>
  <DocSecurity>0</DocSecurity>
  <Lines>361</Lines>
  <Paragraphs>3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ku</Company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Basooma</dc:creator>
  <cp:keywords/>
  <dc:description/>
  <cp:lastModifiedBy>Anthony Basooma</cp:lastModifiedBy>
  <cp:revision>8</cp:revision>
  <dcterms:created xsi:type="dcterms:W3CDTF">2025-03-20T22:13:00Z</dcterms:created>
  <dcterms:modified xsi:type="dcterms:W3CDTF">2025-03-22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df0ea4-5695-4f49-bc14-88dcad810c43</vt:lpwstr>
  </property>
</Properties>
</file>